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Table S4: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9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0"/>
        <w:gridCol w:w="864"/>
        <w:gridCol w:w="864"/>
        <w:gridCol w:w="864"/>
        <w:gridCol w:w="864"/>
      </w:tblGrid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hway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gregat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 1 only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ordan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 2 only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nulocyte Adhesion and Diapedesi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1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ranulocyte Adhesion and Diapedesi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7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patic Fibrosis / Hepatic Stellate Cell Activa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5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0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tered T Cell and B Cell Signaling in Rheumatoid Arthriti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6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9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9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osstalk between Dendritic Cells and Natural Killer Cell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1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8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4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ft-versus-Host Disease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0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9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ment System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5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6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 of Hypercytokinemia/hyperchemokinemia in the Pathogenesis of Influenz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gen Presentation Pathway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2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6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 Helper Cell Differentia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6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9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graft Rejection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4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1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X40 Signaling Pathway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2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5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feron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hogenesis of Multiple Sclerosi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9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8 MAPK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hibition of Matrix Metalloproteas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 of Osteoblasts, Osteoclasts and Chondrocytes in Rheumatoid Arthriti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F1α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totoxic T Lymphocyte-mediated Apoptosis of Target Cell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.32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Caveolar-mediated Endocytosis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sv-SE"/>
              </w:rPr>
              <w:t>3.2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sv-SE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iNOS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3.9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1.3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2.7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IL-8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3.9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1.7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2.4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GADD45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3.8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1.4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2.3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Type I Diabetes Mellitus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3.7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3.2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2.14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-κB Activation by Virus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 of Tissue Factor in Cancer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ukocyte Extravasation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.2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 Cell Developmen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.66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>Autoimmune Thyroid Disease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.73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yl Hydrocarbon Receptor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ath Receptor Signal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rus Entry via Endocytic Pathway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.6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Cycle: G2/M DNA Damage Checkpoint Regula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Heading2"/>
    <w:next w:val="Normal"/>
    <w:qFormat/>
    <w:pPr>
      <w:keepLines w:val="false"/>
      <w:numPr>
        <w:ilvl w:val="2"/>
        <w:numId w:val="1"/>
      </w:numPr>
      <w:spacing w:before="240" w:after="60"/>
      <w:outlineLvl w:val="2"/>
    </w:pPr>
    <w:rPr>
      <w:rFonts w:ascii="Times New Roman" w:hAnsi="Times New Roman" w:eastAsia="Times New Roman" w:cs="Times New Roman"/>
      <w:b w:val="false"/>
      <w:bCs w:val="false"/>
      <w:iCs/>
      <w:color w:val="000000"/>
      <w:sz w:val="24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iCs/>
      <w:sz w:val="24"/>
      <w:szCs w:val="26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21:03:00Z</dcterms:created>
  <dc:creator>Dangi, Anil</dc:creator>
  <dc:description/>
  <cp:keywords/>
  <dc:language>en-US</dc:language>
  <cp:lastModifiedBy>Dangi, Anil</cp:lastModifiedBy>
  <dcterms:modified xsi:type="dcterms:W3CDTF">2013-11-15T21:19:00Z</dcterms:modified>
  <cp:revision>3</cp:revision>
  <dc:subject/>
  <dc:title/>
</cp:coreProperties>
</file>